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14BB" w:rsidRDefault="000414BB">
      <w:r>
        <w:t xml:space="preserve">Table S3. </w:t>
      </w:r>
      <w:r w:rsidRPr="000414BB">
        <w:t xml:space="preserve">Frequency distribution of Musa microsatellites, by repeat length, in </w:t>
      </w:r>
      <w:proofErr w:type="spellStart"/>
      <w:r w:rsidRPr="000414BB">
        <w:t>monomorphic</w:t>
      </w:r>
      <w:proofErr w:type="spellEnd"/>
      <w:r w:rsidRPr="000414BB">
        <w:t xml:space="preserve"> and polymorphic SSR data sets.</w:t>
      </w:r>
    </w:p>
    <w:tbl>
      <w:tblPr>
        <w:tblW w:w="8880" w:type="dxa"/>
        <w:tblInd w:w="95" w:type="dxa"/>
        <w:tblLook w:val="04A0"/>
      </w:tblPr>
      <w:tblGrid>
        <w:gridCol w:w="1960"/>
        <w:gridCol w:w="1660"/>
        <w:gridCol w:w="774"/>
        <w:gridCol w:w="780"/>
        <w:gridCol w:w="1120"/>
        <w:gridCol w:w="1180"/>
        <w:gridCol w:w="1500"/>
      </w:tblGrid>
      <w:tr w:rsidR="000414BB" w:rsidRPr="000414BB" w:rsidTr="000414BB">
        <w:trPr>
          <w:trHeight w:val="300"/>
        </w:trPr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14BB" w:rsidRPr="000414BB" w:rsidRDefault="000414BB" w:rsidP="00041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14BB">
              <w:rPr>
                <w:rFonts w:ascii="Calibri" w:eastAsia="Times New Roman" w:hAnsi="Calibri" w:cs="Times New Roman"/>
                <w:color w:val="000000"/>
              </w:rPr>
              <w:t>SSR data Set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14BB" w:rsidRPr="000414BB" w:rsidRDefault="000414BB" w:rsidP="00041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14B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14BB" w:rsidRPr="000414BB" w:rsidRDefault="000414BB" w:rsidP="00041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14BB">
              <w:rPr>
                <w:rFonts w:ascii="Calibri" w:eastAsia="Times New Roman" w:hAnsi="Calibri" w:cs="Times New Roman"/>
                <w:color w:val="000000"/>
              </w:rPr>
              <w:t xml:space="preserve">&lt;25 </w:t>
            </w:r>
            <w:proofErr w:type="spellStart"/>
            <w:r w:rsidRPr="000414BB">
              <w:rPr>
                <w:rFonts w:ascii="Calibri" w:eastAsia="Times New Roman" w:hAnsi="Calibri" w:cs="Times New Roman"/>
                <w:color w:val="000000"/>
              </w:rPr>
              <w:t>nt</w:t>
            </w:r>
            <w:proofErr w:type="spellEnd"/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14BB" w:rsidRPr="000414BB" w:rsidRDefault="000414BB" w:rsidP="00041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14BB">
              <w:rPr>
                <w:rFonts w:ascii="Calibri" w:eastAsia="Times New Roman" w:hAnsi="Calibri" w:cs="Times New Roman"/>
                <w:color w:val="000000"/>
              </w:rPr>
              <w:t xml:space="preserve">25 to 50 </w:t>
            </w:r>
            <w:proofErr w:type="spellStart"/>
            <w:r w:rsidRPr="000414BB">
              <w:rPr>
                <w:rFonts w:ascii="Calibri" w:eastAsia="Times New Roman" w:hAnsi="Calibri" w:cs="Times New Roman"/>
                <w:color w:val="000000"/>
              </w:rPr>
              <w:t>nt</w:t>
            </w:r>
            <w:proofErr w:type="spellEnd"/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14BB" w:rsidRPr="000414BB" w:rsidRDefault="000414BB" w:rsidP="00041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414BB">
              <w:rPr>
                <w:rFonts w:ascii="Calibri" w:eastAsia="Times New Roman" w:hAnsi="Calibri" w:cs="Times New Roman"/>
                <w:color w:val="000000"/>
              </w:rPr>
              <w:t xml:space="preserve">&gt;50 </w:t>
            </w:r>
            <w:proofErr w:type="spellStart"/>
            <w:r w:rsidRPr="000414BB">
              <w:rPr>
                <w:rFonts w:ascii="Calibri" w:eastAsia="Times New Roman" w:hAnsi="Calibri" w:cs="Times New Roman"/>
                <w:color w:val="000000"/>
              </w:rPr>
              <w:t>nt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14BB" w:rsidRPr="000414BB" w:rsidRDefault="000414BB" w:rsidP="00041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414BB">
              <w:rPr>
                <w:rFonts w:ascii="Calibri" w:eastAsia="Times New Roman" w:hAnsi="Calibri" w:cs="Times New Roman"/>
                <w:color w:val="000000"/>
              </w:rPr>
              <w:t>Total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14BB" w:rsidRPr="000414BB" w:rsidRDefault="000414BB" w:rsidP="00041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414BB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</w:tr>
      <w:tr w:rsidR="000414BB" w:rsidRPr="000414BB" w:rsidTr="000414BB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4BB" w:rsidRPr="000414BB" w:rsidRDefault="000414BB" w:rsidP="00041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0414BB">
              <w:rPr>
                <w:rFonts w:ascii="Calibri" w:eastAsia="Times New Roman" w:hAnsi="Calibri" w:cs="Times New Roman"/>
                <w:color w:val="000000"/>
              </w:rPr>
              <w:t>Monomorphic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4BB" w:rsidRPr="000414BB" w:rsidRDefault="000414BB" w:rsidP="00041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0414BB">
              <w:rPr>
                <w:rFonts w:ascii="Calibri" w:eastAsia="Times New Roman" w:hAnsi="Calibri" w:cs="Times New Roman"/>
                <w:color w:val="000000"/>
              </w:rPr>
              <w:t>di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4BB" w:rsidRPr="000414BB" w:rsidRDefault="000414BB" w:rsidP="00041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14BB">
              <w:rPr>
                <w:rFonts w:ascii="Calibri" w:eastAsia="Times New Roman" w:hAnsi="Calibri" w:cs="Times New Roman"/>
                <w:color w:val="000000"/>
              </w:rPr>
              <w:t>3547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4BB" w:rsidRPr="000414BB" w:rsidRDefault="000414BB" w:rsidP="00041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14BB">
              <w:rPr>
                <w:rFonts w:ascii="Calibri" w:eastAsia="Times New Roman" w:hAnsi="Calibri" w:cs="Times New Roman"/>
                <w:color w:val="000000"/>
              </w:rPr>
              <w:t>1514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4BB" w:rsidRPr="000414BB" w:rsidRDefault="000414BB" w:rsidP="00041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414BB">
              <w:rPr>
                <w:rFonts w:ascii="Calibri" w:eastAsia="Times New Roman" w:hAnsi="Calibri" w:cs="Times New Roman"/>
                <w:color w:val="000000"/>
              </w:rPr>
              <w:t>375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4BB" w:rsidRPr="000414BB" w:rsidRDefault="000414BB" w:rsidP="00041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414BB">
              <w:rPr>
                <w:rFonts w:ascii="Calibri" w:eastAsia="Times New Roman" w:hAnsi="Calibri" w:cs="Times New Roman"/>
                <w:color w:val="000000"/>
              </w:rPr>
              <w:t>5437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4BB" w:rsidRPr="000414BB" w:rsidRDefault="000414BB" w:rsidP="00041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414BB">
              <w:rPr>
                <w:rFonts w:ascii="Calibri" w:eastAsia="Times New Roman" w:hAnsi="Calibri" w:cs="Times New Roman"/>
                <w:color w:val="000000"/>
              </w:rPr>
              <w:t>67.44</w:t>
            </w:r>
          </w:p>
        </w:tc>
      </w:tr>
      <w:tr w:rsidR="000414BB" w:rsidRPr="000414BB" w:rsidTr="000414BB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4BB" w:rsidRPr="000414BB" w:rsidRDefault="000414BB" w:rsidP="00041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4BB" w:rsidRPr="000414BB" w:rsidRDefault="000414BB" w:rsidP="00041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414BB">
              <w:rPr>
                <w:rFonts w:ascii="Calibri" w:eastAsia="Times New Roman" w:hAnsi="Calibri" w:cs="Times New Roman"/>
                <w:color w:val="000000"/>
              </w:rPr>
              <w:t>tri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4BB" w:rsidRPr="000414BB" w:rsidRDefault="000414BB" w:rsidP="00041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14BB">
              <w:rPr>
                <w:rFonts w:ascii="Calibri" w:eastAsia="Times New Roman" w:hAnsi="Calibri" w:cs="Times New Roman"/>
                <w:color w:val="000000"/>
              </w:rPr>
              <w:t>185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4BB" w:rsidRPr="000414BB" w:rsidRDefault="000414BB" w:rsidP="00041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14BB">
              <w:rPr>
                <w:rFonts w:ascii="Calibri" w:eastAsia="Times New Roman" w:hAnsi="Calibri" w:cs="Times New Roman"/>
                <w:color w:val="000000"/>
              </w:rPr>
              <w:t>255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4BB" w:rsidRPr="000414BB" w:rsidRDefault="000414BB" w:rsidP="00041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414BB">
              <w:rPr>
                <w:rFonts w:ascii="Calibri" w:eastAsia="Times New Roman" w:hAnsi="Calibri" w:cs="Times New Roman"/>
                <w:color w:val="000000"/>
              </w:rPr>
              <w:t>5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4BB" w:rsidRPr="000414BB" w:rsidRDefault="000414BB" w:rsidP="00041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414BB">
              <w:rPr>
                <w:rFonts w:ascii="Calibri" w:eastAsia="Times New Roman" w:hAnsi="Calibri" w:cs="Times New Roman"/>
                <w:color w:val="000000"/>
              </w:rPr>
              <w:t>2162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4BB" w:rsidRPr="000414BB" w:rsidRDefault="000414BB" w:rsidP="00041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414BB">
              <w:rPr>
                <w:rFonts w:ascii="Calibri" w:eastAsia="Times New Roman" w:hAnsi="Calibri" w:cs="Times New Roman"/>
                <w:color w:val="000000"/>
              </w:rPr>
              <w:t>26.82</w:t>
            </w:r>
          </w:p>
        </w:tc>
      </w:tr>
      <w:tr w:rsidR="000414BB" w:rsidRPr="000414BB" w:rsidTr="000414BB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4BB" w:rsidRPr="000414BB" w:rsidRDefault="000414BB" w:rsidP="00041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4BB" w:rsidRPr="000414BB" w:rsidRDefault="000414BB" w:rsidP="00041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414BB">
              <w:rPr>
                <w:rFonts w:ascii="Calibri" w:eastAsia="Times New Roman" w:hAnsi="Calibri" w:cs="Times New Roman"/>
                <w:color w:val="000000"/>
              </w:rPr>
              <w:t>tetr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4BB" w:rsidRPr="000414BB" w:rsidRDefault="000414BB" w:rsidP="00041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14BB">
              <w:rPr>
                <w:rFonts w:ascii="Calibri" w:eastAsia="Times New Roman" w:hAnsi="Calibri" w:cs="Times New Roman"/>
                <w:color w:val="000000"/>
              </w:rPr>
              <w:t>157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4BB" w:rsidRPr="000414BB" w:rsidRDefault="000414BB" w:rsidP="00041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14BB">
              <w:rPr>
                <w:rFonts w:ascii="Calibri" w:eastAsia="Times New Roman" w:hAnsi="Calibri" w:cs="Times New Roman"/>
                <w:color w:val="000000"/>
              </w:rPr>
              <w:t>3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4BB" w:rsidRPr="000414BB" w:rsidRDefault="000414BB" w:rsidP="00041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414BB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4BB" w:rsidRPr="000414BB" w:rsidRDefault="000414BB" w:rsidP="00041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414BB">
              <w:rPr>
                <w:rFonts w:ascii="Calibri" w:eastAsia="Times New Roman" w:hAnsi="Calibri" w:cs="Times New Roman"/>
                <w:color w:val="000000"/>
              </w:rPr>
              <w:t>19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4BB" w:rsidRPr="000414BB" w:rsidRDefault="000414BB" w:rsidP="00041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414BB">
              <w:rPr>
                <w:rFonts w:ascii="Calibri" w:eastAsia="Times New Roman" w:hAnsi="Calibri" w:cs="Times New Roman"/>
                <w:color w:val="000000"/>
              </w:rPr>
              <w:t>2.36</w:t>
            </w:r>
          </w:p>
        </w:tc>
      </w:tr>
      <w:tr w:rsidR="000414BB" w:rsidRPr="000414BB" w:rsidTr="000414BB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4BB" w:rsidRPr="000414BB" w:rsidRDefault="000414BB" w:rsidP="00041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4BB" w:rsidRPr="000414BB" w:rsidRDefault="000414BB" w:rsidP="00041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0414BB">
              <w:rPr>
                <w:rFonts w:ascii="Calibri" w:eastAsia="Times New Roman" w:hAnsi="Calibri" w:cs="Times New Roman"/>
                <w:color w:val="000000"/>
              </w:rPr>
              <w:t>pent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4BB" w:rsidRPr="000414BB" w:rsidRDefault="000414BB" w:rsidP="00041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14BB">
              <w:rPr>
                <w:rFonts w:ascii="Calibri" w:eastAsia="Times New Roman" w:hAnsi="Calibri" w:cs="Times New Roman"/>
                <w:color w:val="000000"/>
              </w:rPr>
              <w:t>124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4BB" w:rsidRPr="000414BB" w:rsidRDefault="000414BB" w:rsidP="00041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14BB">
              <w:rPr>
                <w:rFonts w:ascii="Calibri" w:eastAsia="Times New Roman" w:hAnsi="Calibri" w:cs="Times New Roman"/>
                <w:color w:val="000000"/>
              </w:rPr>
              <w:t>4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4BB" w:rsidRPr="000414BB" w:rsidRDefault="000414BB" w:rsidP="00041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414BB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4BB" w:rsidRPr="000414BB" w:rsidRDefault="000414BB" w:rsidP="00041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414BB">
              <w:rPr>
                <w:rFonts w:ascii="Calibri" w:eastAsia="Times New Roman" w:hAnsi="Calibri" w:cs="Times New Roman"/>
                <w:color w:val="000000"/>
              </w:rPr>
              <w:t>166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4BB" w:rsidRPr="000414BB" w:rsidRDefault="000414BB" w:rsidP="00041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414BB">
              <w:rPr>
                <w:rFonts w:ascii="Calibri" w:eastAsia="Times New Roman" w:hAnsi="Calibri" w:cs="Times New Roman"/>
                <w:color w:val="000000"/>
              </w:rPr>
              <w:t>2.07</w:t>
            </w:r>
          </w:p>
        </w:tc>
      </w:tr>
      <w:tr w:rsidR="000414BB" w:rsidRPr="000414BB" w:rsidTr="000414BB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4BB" w:rsidRPr="000414BB" w:rsidRDefault="000414BB" w:rsidP="00041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4BB" w:rsidRPr="000414BB" w:rsidRDefault="000414BB" w:rsidP="00041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0414BB">
              <w:rPr>
                <w:rFonts w:ascii="Calibri" w:eastAsia="Times New Roman" w:hAnsi="Calibri" w:cs="Times New Roman"/>
                <w:color w:val="000000"/>
              </w:rPr>
              <w:t>hex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4BB" w:rsidRPr="000414BB" w:rsidRDefault="000414BB" w:rsidP="00041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14BB">
              <w:rPr>
                <w:rFonts w:ascii="Calibri" w:eastAsia="Times New Roman" w:hAnsi="Calibri" w:cs="Times New Roman"/>
                <w:color w:val="000000"/>
              </w:rPr>
              <w:t>8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4BB" w:rsidRPr="000414BB" w:rsidRDefault="000414BB" w:rsidP="00041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14BB">
              <w:rPr>
                <w:rFonts w:ascii="Calibri" w:eastAsia="Times New Roman" w:hAnsi="Calibri" w:cs="Times New Roman"/>
                <w:color w:val="000000"/>
              </w:rPr>
              <w:t>23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4BB" w:rsidRPr="000414BB" w:rsidRDefault="000414BB" w:rsidP="00041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414BB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4BB" w:rsidRPr="000414BB" w:rsidRDefault="000414BB" w:rsidP="00041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414BB">
              <w:rPr>
                <w:rFonts w:ascii="Calibri" w:eastAsia="Times New Roman" w:hAnsi="Calibri" w:cs="Times New Roman"/>
                <w:color w:val="000000"/>
              </w:rPr>
              <w:t>105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4BB" w:rsidRPr="000414BB" w:rsidRDefault="000414BB" w:rsidP="00041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414BB">
              <w:rPr>
                <w:rFonts w:ascii="Calibri" w:eastAsia="Times New Roman" w:hAnsi="Calibri" w:cs="Times New Roman"/>
                <w:color w:val="000000"/>
              </w:rPr>
              <w:t>1.31</w:t>
            </w:r>
          </w:p>
        </w:tc>
      </w:tr>
      <w:tr w:rsidR="000414BB" w:rsidRPr="000414BB" w:rsidTr="000414BB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4BB" w:rsidRPr="000414BB" w:rsidRDefault="000414BB" w:rsidP="00041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4BB" w:rsidRPr="000414BB" w:rsidRDefault="000414BB" w:rsidP="00041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414BB">
              <w:rPr>
                <w:rFonts w:ascii="Calibri" w:eastAsia="Times New Roman" w:hAnsi="Calibri" w:cs="Times New Roman"/>
                <w:color w:val="000000"/>
              </w:rPr>
              <w:t>Total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4BB" w:rsidRPr="000414BB" w:rsidRDefault="000414BB" w:rsidP="00041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14BB">
              <w:rPr>
                <w:rFonts w:ascii="Calibri" w:eastAsia="Times New Roman" w:hAnsi="Calibri" w:cs="Times New Roman"/>
                <w:color w:val="000000"/>
              </w:rPr>
              <w:t>5766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4BB" w:rsidRPr="000414BB" w:rsidRDefault="000414BB" w:rsidP="00041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14BB">
              <w:rPr>
                <w:rFonts w:ascii="Calibri" w:eastAsia="Times New Roman" w:hAnsi="Calibri" w:cs="Times New Roman"/>
                <w:color w:val="000000"/>
              </w:rPr>
              <w:t>1866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4BB" w:rsidRPr="000414BB" w:rsidRDefault="000414BB" w:rsidP="00041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414BB">
              <w:rPr>
                <w:rFonts w:ascii="Calibri" w:eastAsia="Times New Roman" w:hAnsi="Calibri" w:cs="Times New Roman"/>
                <w:color w:val="000000"/>
              </w:rPr>
              <w:t>428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4BB" w:rsidRPr="000414BB" w:rsidRDefault="000414BB" w:rsidP="00041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414BB">
              <w:rPr>
                <w:rFonts w:ascii="Calibri" w:eastAsia="Times New Roman" w:hAnsi="Calibri" w:cs="Times New Roman"/>
                <w:color w:val="000000"/>
              </w:rPr>
              <w:t>8061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4BB" w:rsidRPr="000414BB" w:rsidRDefault="000414BB" w:rsidP="00041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414BB" w:rsidRPr="000414BB" w:rsidTr="000414BB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4BB" w:rsidRPr="000414BB" w:rsidRDefault="000414BB" w:rsidP="00041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4BB" w:rsidRPr="000414BB" w:rsidRDefault="000414BB" w:rsidP="00041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14BB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4BB" w:rsidRPr="000414BB" w:rsidRDefault="000414BB" w:rsidP="00041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14BB">
              <w:rPr>
                <w:rFonts w:ascii="Calibri" w:eastAsia="Times New Roman" w:hAnsi="Calibri" w:cs="Times New Roman"/>
                <w:color w:val="000000"/>
              </w:rPr>
              <w:t>71.5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4BB" w:rsidRPr="000414BB" w:rsidRDefault="000414BB" w:rsidP="00041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14BB">
              <w:rPr>
                <w:rFonts w:ascii="Calibri" w:eastAsia="Times New Roman" w:hAnsi="Calibri" w:cs="Times New Roman"/>
                <w:color w:val="000000"/>
              </w:rPr>
              <w:t>23.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4BB" w:rsidRPr="000414BB" w:rsidRDefault="000414BB" w:rsidP="00041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414BB">
              <w:rPr>
                <w:rFonts w:ascii="Calibri" w:eastAsia="Times New Roman" w:hAnsi="Calibri" w:cs="Times New Roman"/>
                <w:color w:val="000000"/>
              </w:rPr>
              <w:t>5.3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4BB" w:rsidRPr="000414BB" w:rsidRDefault="000414BB" w:rsidP="00041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414BB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4BB" w:rsidRPr="000414BB" w:rsidRDefault="000414BB" w:rsidP="00041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414BB" w:rsidRPr="000414BB" w:rsidTr="000414BB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4BB" w:rsidRPr="000414BB" w:rsidRDefault="000414BB" w:rsidP="00041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4BB" w:rsidRPr="000414BB" w:rsidRDefault="000414BB" w:rsidP="00041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4BB" w:rsidRPr="000414BB" w:rsidRDefault="000414BB" w:rsidP="00041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4BB" w:rsidRPr="000414BB" w:rsidRDefault="000414BB" w:rsidP="00041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4BB" w:rsidRPr="000414BB" w:rsidRDefault="000414BB" w:rsidP="00041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4BB" w:rsidRPr="000414BB" w:rsidRDefault="000414BB" w:rsidP="00041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4BB" w:rsidRPr="000414BB" w:rsidRDefault="000414BB" w:rsidP="00041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414BB" w:rsidRPr="000414BB" w:rsidTr="000414BB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4BB" w:rsidRPr="000414BB" w:rsidRDefault="000414BB" w:rsidP="00041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14BB">
              <w:rPr>
                <w:rFonts w:ascii="Calibri" w:eastAsia="Times New Roman" w:hAnsi="Calibri" w:cs="Times New Roman"/>
                <w:color w:val="000000"/>
              </w:rPr>
              <w:t>Polymorphi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4BB" w:rsidRPr="000414BB" w:rsidRDefault="000414BB" w:rsidP="00041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0414BB">
              <w:rPr>
                <w:rFonts w:ascii="Calibri" w:eastAsia="Times New Roman" w:hAnsi="Calibri" w:cs="Times New Roman"/>
                <w:color w:val="000000"/>
              </w:rPr>
              <w:t>di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4BB" w:rsidRPr="000414BB" w:rsidRDefault="000414BB" w:rsidP="00041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14BB">
              <w:rPr>
                <w:rFonts w:ascii="Calibri" w:eastAsia="Times New Roman" w:hAnsi="Calibri" w:cs="Times New Roman"/>
                <w:color w:val="000000"/>
              </w:rPr>
              <w:t>674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4BB" w:rsidRPr="000414BB" w:rsidRDefault="000414BB" w:rsidP="00041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14BB">
              <w:rPr>
                <w:rFonts w:ascii="Calibri" w:eastAsia="Times New Roman" w:hAnsi="Calibri" w:cs="Times New Roman"/>
                <w:color w:val="000000"/>
              </w:rPr>
              <w:t>30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4BB" w:rsidRPr="000414BB" w:rsidRDefault="000414BB" w:rsidP="00041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414BB">
              <w:rPr>
                <w:rFonts w:ascii="Calibri" w:eastAsia="Times New Roman" w:hAnsi="Calibri" w:cs="Times New Roman"/>
                <w:color w:val="000000"/>
              </w:rPr>
              <w:t>7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4BB" w:rsidRPr="000414BB" w:rsidRDefault="000414BB" w:rsidP="00041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414BB">
              <w:rPr>
                <w:rFonts w:ascii="Calibri" w:eastAsia="Times New Roman" w:hAnsi="Calibri" w:cs="Times New Roman"/>
                <w:color w:val="000000"/>
              </w:rPr>
              <w:t>1049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4BB" w:rsidRPr="000414BB" w:rsidRDefault="000414BB" w:rsidP="00041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414BB">
              <w:rPr>
                <w:rFonts w:ascii="Calibri" w:eastAsia="Times New Roman" w:hAnsi="Calibri" w:cs="Times New Roman"/>
                <w:color w:val="000000"/>
              </w:rPr>
              <w:t>68.71</w:t>
            </w:r>
          </w:p>
        </w:tc>
      </w:tr>
      <w:tr w:rsidR="000414BB" w:rsidRPr="000414BB" w:rsidTr="000414BB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4BB" w:rsidRPr="000414BB" w:rsidRDefault="000414BB" w:rsidP="00041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4BB" w:rsidRPr="000414BB" w:rsidRDefault="000414BB" w:rsidP="00041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14BB">
              <w:rPr>
                <w:rFonts w:ascii="Calibri" w:eastAsia="Times New Roman" w:hAnsi="Calibri" w:cs="Times New Roman"/>
                <w:color w:val="000000"/>
              </w:rPr>
              <w:t>tri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4BB" w:rsidRPr="000414BB" w:rsidRDefault="000414BB" w:rsidP="00041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414BB">
              <w:rPr>
                <w:rFonts w:ascii="Calibri" w:eastAsia="Times New Roman" w:hAnsi="Calibri" w:cs="Times New Roman"/>
                <w:color w:val="000000"/>
              </w:rPr>
              <w:t>34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4BB" w:rsidRPr="000414BB" w:rsidRDefault="000414BB" w:rsidP="00041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414BB">
              <w:rPr>
                <w:rFonts w:ascii="Calibri" w:eastAsia="Times New Roman" w:hAnsi="Calibri" w:cs="Times New Roman"/>
                <w:color w:val="000000"/>
              </w:rPr>
              <w:t>47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4BB" w:rsidRPr="000414BB" w:rsidRDefault="000414BB" w:rsidP="00041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414BB">
              <w:rPr>
                <w:rFonts w:ascii="Calibri" w:eastAsia="Times New Roman" w:hAnsi="Calibri" w:cs="Times New Roman"/>
                <w:color w:val="000000"/>
              </w:rPr>
              <w:t>7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14BB" w:rsidRPr="000414BB" w:rsidRDefault="000414BB" w:rsidP="00041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414BB">
              <w:rPr>
                <w:rFonts w:ascii="Calibri" w:eastAsia="Times New Roman" w:hAnsi="Calibri" w:cs="Times New Roman"/>
                <w:color w:val="000000"/>
              </w:rPr>
              <w:t>397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4BB" w:rsidRPr="000414BB" w:rsidRDefault="000414BB" w:rsidP="00041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414BB">
              <w:rPr>
                <w:rFonts w:ascii="Calibri" w:eastAsia="Times New Roman" w:hAnsi="Calibri" w:cs="Times New Roman"/>
                <w:color w:val="000000"/>
              </w:rPr>
              <w:t>26.04</w:t>
            </w:r>
          </w:p>
        </w:tc>
      </w:tr>
      <w:tr w:rsidR="000414BB" w:rsidRPr="000414BB" w:rsidTr="000414BB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4BB" w:rsidRPr="000414BB" w:rsidRDefault="000414BB" w:rsidP="00041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4BB" w:rsidRPr="000414BB" w:rsidRDefault="000414BB" w:rsidP="00041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14BB">
              <w:rPr>
                <w:rFonts w:ascii="Calibri" w:eastAsia="Times New Roman" w:hAnsi="Calibri" w:cs="Times New Roman"/>
                <w:color w:val="000000"/>
              </w:rPr>
              <w:t>tetr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4BB" w:rsidRPr="000414BB" w:rsidRDefault="000414BB" w:rsidP="00041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14BB">
              <w:rPr>
                <w:rFonts w:ascii="Calibri" w:eastAsia="Times New Roman" w:hAnsi="Calibri" w:cs="Times New Roman"/>
                <w:color w:val="000000"/>
              </w:rPr>
              <w:t>27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4BB" w:rsidRPr="000414BB" w:rsidRDefault="000414BB" w:rsidP="00041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14BB">
              <w:rPr>
                <w:rFonts w:ascii="Calibri" w:eastAsia="Times New Roman" w:hAnsi="Calibri" w:cs="Times New Roman"/>
                <w:color w:val="000000"/>
              </w:rPr>
              <w:t>5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4BB" w:rsidRPr="000414BB" w:rsidRDefault="000414BB" w:rsidP="00041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414B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4BB" w:rsidRPr="000414BB" w:rsidRDefault="000414BB" w:rsidP="00041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414BB">
              <w:rPr>
                <w:rFonts w:ascii="Calibri" w:eastAsia="Times New Roman" w:hAnsi="Calibri" w:cs="Times New Roman"/>
                <w:color w:val="000000"/>
              </w:rPr>
              <w:t>34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4BB" w:rsidRPr="000414BB" w:rsidRDefault="000414BB" w:rsidP="00041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414BB">
              <w:rPr>
                <w:rFonts w:ascii="Calibri" w:eastAsia="Times New Roman" w:hAnsi="Calibri" w:cs="Times New Roman"/>
                <w:color w:val="000000"/>
              </w:rPr>
              <w:t>2.23</w:t>
            </w:r>
          </w:p>
        </w:tc>
      </w:tr>
      <w:tr w:rsidR="000414BB" w:rsidRPr="000414BB" w:rsidTr="000414BB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4BB" w:rsidRPr="000414BB" w:rsidRDefault="000414BB" w:rsidP="00041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4BB" w:rsidRPr="000414BB" w:rsidRDefault="000414BB" w:rsidP="00041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0414BB">
              <w:rPr>
                <w:rFonts w:ascii="Calibri" w:eastAsia="Times New Roman" w:hAnsi="Calibri" w:cs="Times New Roman"/>
                <w:color w:val="000000"/>
              </w:rPr>
              <w:t>pent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4BB" w:rsidRPr="000414BB" w:rsidRDefault="000414BB" w:rsidP="00041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14BB">
              <w:rPr>
                <w:rFonts w:ascii="Calibri" w:eastAsia="Times New Roman" w:hAnsi="Calibri" w:cs="Times New Roman"/>
                <w:color w:val="000000"/>
              </w:rPr>
              <w:t>2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4BB" w:rsidRPr="000414BB" w:rsidRDefault="000414BB" w:rsidP="00041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14BB">
              <w:rPr>
                <w:rFonts w:ascii="Calibri" w:eastAsia="Times New Roman" w:hAnsi="Calibri" w:cs="Times New Roman"/>
                <w:color w:val="000000"/>
              </w:rPr>
              <w:t>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4BB" w:rsidRPr="000414BB" w:rsidRDefault="000414BB" w:rsidP="00041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414B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4BB" w:rsidRPr="000414BB" w:rsidRDefault="000414BB" w:rsidP="00041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414BB">
              <w:rPr>
                <w:rFonts w:ascii="Calibri" w:eastAsia="Times New Roman" w:hAnsi="Calibri" w:cs="Times New Roman"/>
                <w:color w:val="000000"/>
              </w:rPr>
              <w:t>28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4BB" w:rsidRPr="000414BB" w:rsidRDefault="000414BB" w:rsidP="00041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414BB">
              <w:rPr>
                <w:rFonts w:ascii="Calibri" w:eastAsia="Times New Roman" w:hAnsi="Calibri" w:cs="Times New Roman"/>
                <w:color w:val="000000"/>
              </w:rPr>
              <w:t>1.85</w:t>
            </w:r>
          </w:p>
        </w:tc>
      </w:tr>
      <w:tr w:rsidR="000414BB" w:rsidRPr="000414BB" w:rsidTr="000414BB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4BB" w:rsidRPr="000414BB" w:rsidRDefault="000414BB" w:rsidP="00041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4BB" w:rsidRPr="000414BB" w:rsidRDefault="000414BB" w:rsidP="00041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0414BB">
              <w:rPr>
                <w:rFonts w:ascii="Calibri" w:eastAsia="Times New Roman" w:hAnsi="Calibri" w:cs="Times New Roman"/>
                <w:color w:val="000000"/>
              </w:rPr>
              <w:t>hex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4BB" w:rsidRPr="000414BB" w:rsidRDefault="000414BB" w:rsidP="00041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14BB">
              <w:rPr>
                <w:rFonts w:ascii="Calibri" w:eastAsia="Times New Roman" w:hAnsi="Calibri" w:cs="Times New Roman"/>
                <w:color w:val="000000"/>
              </w:rPr>
              <w:t>13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4BB" w:rsidRPr="000414BB" w:rsidRDefault="000414BB" w:rsidP="00041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14BB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4BB" w:rsidRPr="000414BB" w:rsidRDefault="000414BB" w:rsidP="00041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414B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4BB" w:rsidRPr="000414BB" w:rsidRDefault="000414BB" w:rsidP="00041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414BB">
              <w:rPr>
                <w:rFonts w:ascii="Calibri" w:eastAsia="Times New Roman" w:hAnsi="Calibri" w:cs="Times New Roman"/>
                <w:color w:val="000000"/>
              </w:rPr>
              <w:t>18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4BB" w:rsidRPr="000414BB" w:rsidRDefault="000414BB" w:rsidP="00041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414BB">
              <w:rPr>
                <w:rFonts w:ascii="Calibri" w:eastAsia="Times New Roman" w:hAnsi="Calibri" w:cs="Times New Roman"/>
                <w:color w:val="000000"/>
              </w:rPr>
              <w:t>1.18</w:t>
            </w:r>
          </w:p>
        </w:tc>
      </w:tr>
      <w:tr w:rsidR="000414BB" w:rsidRPr="000414BB" w:rsidTr="000414BB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4BB" w:rsidRPr="000414BB" w:rsidRDefault="000414BB" w:rsidP="00041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4BB" w:rsidRPr="000414BB" w:rsidRDefault="000414BB" w:rsidP="00041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14BB">
              <w:rPr>
                <w:rFonts w:ascii="Calibri" w:eastAsia="Times New Roman" w:hAnsi="Calibri" w:cs="Times New Roman"/>
                <w:color w:val="000000"/>
              </w:rPr>
              <w:t>Total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4BB" w:rsidRPr="000414BB" w:rsidRDefault="000414BB" w:rsidP="00041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14BB">
              <w:rPr>
                <w:rFonts w:ascii="Calibri" w:eastAsia="Times New Roman" w:hAnsi="Calibri" w:cs="Times New Roman"/>
                <w:color w:val="000000"/>
              </w:rPr>
              <w:t>108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4BB" w:rsidRPr="000414BB" w:rsidRDefault="000414BB" w:rsidP="00041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14BB">
              <w:rPr>
                <w:rFonts w:ascii="Calibri" w:eastAsia="Times New Roman" w:hAnsi="Calibri" w:cs="Times New Roman"/>
                <w:color w:val="000000"/>
              </w:rPr>
              <w:t>36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4BB" w:rsidRPr="000414BB" w:rsidRDefault="000414BB" w:rsidP="00041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414BB">
              <w:rPr>
                <w:rFonts w:ascii="Calibri" w:eastAsia="Times New Roman" w:hAnsi="Calibri" w:cs="Times New Roman"/>
                <w:color w:val="000000"/>
              </w:rPr>
              <w:t>8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4BB" w:rsidRPr="000414BB" w:rsidRDefault="000414BB" w:rsidP="00041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414BB">
              <w:rPr>
                <w:rFonts w:ascii="Calibri" w:eastAsia="Times New Roman" w:hAnsi="Calibri" w:cs="Times New Roman"/>
                <w:color w:val="000000"/>
              </w:rPr>
              <w:t>1527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4BB" w:rsidRPr="000414BB" w:rsidRDefault="000414BB" w:rsidP="00041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414BB" w:rsidRPr="000414BB" w:rsidTr="000414BB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14BB" w:rsidRPr="000414BB" w:rsidRDefault="000414BB" w:rsidP="00041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14B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14BB" w:rsidRPr="000414BB" w:rsidRDefault="000414BB" w:rsidP="00041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14BB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14BB" w:rsidRPr="000414BB" w:rsidRDefault="000414BB" w:rsidP="00041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414BB">
              <w:rPr>
                <w:rFonts w:ascii="Calibri" w:eastAsia="Times New Roman" w:hAnsi="Calibri" w:cs="Times New Roman"/>
                <w:color w:val="000000"/>
              </w:rPr>
              <w:t>70.7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14BB" w:rsidRPr="000414BB" w:rsidRDefault="000414BB" w:rsidP="00041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414BB">
              <w:rPr>
                <w:rFonts w:ascii="Calibri" w:eastAsia="Times New Roman" w:hAnsi="Calibri" w:cs="Times New Roman"/>
                <w:color w:val="000000"/>
              </w:rPr>
              <w:t>24.0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14BB" w:rsidRPr="000414BB" w:rsidRDefault="000414BB" w:rsidP="00041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414BB">
              <w:rPr>
                <w:rFonts w:ascii="Calibri" w:eastAsia="Times New Roman" w:hAnsi="Calibri" w:cs="Times New Roman"/>
                <w:color w:val="000000"/>
              </w:rPr>
              <w:t>5.2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14BB" w:rsidRPr="000414BB" w:rsidRDefault="000414BB" w:rsidP="00041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414BB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14BB" w:rsidRPr="000414BB" w:rsidRDefault="000414BB" w:rsidP="00041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414B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</w:tbl>
    <w:p w:rsidR="000414BB" w:rsidRDefault="000414BB"/>
    <w:p w:rsidR="00E2012B" w:rsidRDefault="00E2012B"/>
    <w:p w:rsidR="00E2012B" w:rsidRDefault="00E2012B"/>
    <w:p w:rsidR="00B67BAF" w:rsidRDefault="00B67BAF"/>
    <w:sectPr w:rsidR="00B67BAF" w:rsidSect="004A4A8B">
      <w:pgSz w:w="15840" w:h="12240" w:orient="landscape"/>
      <w:pgMar w:top="1440" w:right="1440" w:bottom="1584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>
    <w:useFELayout/>
  </w:compat>
  <w:rsids>
    <w:rsidRoot w:val="00D134FB"/>
    <w:rsid w:val="00002BE8"/>
    <w:rsid w:val="00014AD6"/>
    <w:rsid w:val="000414BB"/>
    <w:rsid w:val="00084589"/>
    <w:rsid w:val="000C0A24"/>
    <w:rsid w:val="000D2895"/>
    <w:rsid w:val="000F06C5"/>
    <w:rsid w:val="001A1BD4"/>
    <w:rsid w:val="001D2F3E"/>
    <w:rsid w:val="001E7F38"/>
    <w:rsid w:val="002579D2"/>
    <w:rsid w:val="00285DE5"/>
    <w:rsid w:val="002D45E4"/>
    <w:rsid w:val="003356D6"/>
    <w:rsid w:val="00357D51"/>
    <w:rsid w:val="0038180F"/>
    <w:rsid w:val="003D062D"/>
    <w:rsid w:val="004A4A8B"/>
    <w:rsid w:val="0059745D"/>
    <w:rsid w:val="005B36E7"/>
    <w:rsid w:val="005F5421"/>
    <w:rsid w:val="0066117F"/>
    <w:rsid w:val="006E4A0E"/>
    <w:rsid w:val="00726584"/>
    <w:rsid w:val="00774CBD"/>
    <w:rsid w:val="007875A6"/>
    <w:rsid w:val="007923A5"/>
    <w:rsid w:val="007D6E31"/>
    <w:rsid w:val="00805614"/>
    <w:rsid w:val="008207B6"/>
    <w:rsid w:val="00843656"/>
    <w:rsid w:val="00862688"/>
    <w:rsid w:val="008958C4"/>
    <w:rsid w:val="008B3D48"/>
    <w:rsid w:val="008B4566"/>
    <w:rsid w:val="00912480"/>
    <w:rsid w:val="00927B00"/>
    <w:rsid w:val="00931737"/>
    <w:rsid w:val="0097299E"/>
    <w:rsid w:val="009D6DEB"/>
    <w:rsid w:val="00A721E8"/>
    <w:rsid w:val="00B67BAF"/>
    <w:rsid w:val="00BA0DE4"/>
    <w:rsid w:val="00BA5E38"/>
    <w:rsid w:val="00BD3364"/>
    <w:rsid w:val="00C064F6"/>
    <w:rsid w:val="00C75314"/>
    <w:rsid w:val="00CC6F3E"/>
    <w:rsid w:val="00CF6846"/>
    <w:rsid w:val="00D03EF2"/>
    <w:rsid w:val="00D134FB"/>
    <w:rsid w:val="00D6732F"/>
    <w:rsid w:val="00D833FF"/>
    <w:rsid w:val="00E10B20"/>
    <w:rsid w:val="00E2012B"/>
    <w:rsid w:val="00E55242"/>
    <w:rsid w:val="00E57F6E"/>
    <w:rsid w:val="00E912E6"/>
    <w:rsid w:val="00F3213D"/>
    <w:rsid w:val="00F50714"/>
    <w:rsid w:val="00FF43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7F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134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34FB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1D2F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5582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1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31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04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0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22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40ABA47-D564-4F92-9E24-72F9164154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0</TotalTime>
  <Pages>1</Pages>
  <Words>91</Words>
  <Characters>52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ww.xpx3d.com</Company>
  <LinksUpToDate>false</LinksUpToDate>
  <CharactersWithSpaces>6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lin</dc:creator>
  <cp:keywords/>
  <dc:description/>
  <cp:lastModifiedBy>hualin</cp:lastModifiedBy>
  <cp:revision>45</cp:revision>
  <dcterms:created xsi:type="dcterms:W3CDTF">2014-06-30T23:52:00Z</dcterms:created>
  <dcterms:modified xsi:type="dcterms:W3CDTF">2015-02-18T21:47:00Z</dcterms:modified>
</cp:coreProperties>
</file>